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353" w:rsidRPr="002B4189" w:rsidRDefault="00095C8D" w:rsidP="00623353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4650AE">
        <w:rPr>
          <w:rFonts w:ascii="Times New Roman" w:hAnsi="Times New Roman" w:cs="Times New Roman"/>
          <w:color w:val="auto"/>
          <w:sz w:val="24"/>
          <w:szCs w:val="24"/>
          <w:lang w:val="en-GB"/>
        </w:rPr>
        <w:t>S10 Table</w:t>
      </w:r>
      <w:r w:rsidR="00623353" w:rsidRPr="00095C8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  <w:r w:rsidR="00623353" w:rsidRPr="002B4189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The effect of frequency of deworming on anthropometric outcomes over 12 months, using </w:t>
      </w:r>
      <w:r w:rsidR="00623353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one-way</w:t>
      </w:r>
      <w:r w:rsidR="00623353" w:rsidRPr="002B4189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ANOVA </w:t>
      </w:r>
      <w:r w:rsidR="00623353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and multivariable linear regression analyse</w:t>
      </w:r>
      <w:r w:rsidR="00623353" w:rsidRPr="002B4189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</w:t>
      </w:r>
      <w:r w:rsidR="00F9412E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, intention-to-treat analysis</w:t>
      </w:r>
      <w:r w:rsidR="00623353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(n=132</w:t>
      </w:r>
      <w:r w:rsidR="00623353" w:rsidRPr="002B4189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0*</w:t>
      </w:r>
      <w:r w:rsidR="00623353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)</w:t>
      </w:r>
      <w:r w:rsidR="00F9412E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</w:p>
    <w:tbl>
      <w:tblPr>
        <w:tblW w:w="780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704"/>
      </w:tblGrid>
      <w:tr w:rsidR="00623353" w:rsidRPr="004650AE" w:rsidTr="00230F1E">
        <w:trPr>
          <w:trHeight w:val="315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PBO**</w:t>
            </w:r>
            <w:r w:rsidRPr="004650A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MBD**</w:t>
            </w:r>
            <w:r w:rsidRPr="004650A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MBD**</w:t>
            </w:r>
            <w:r w:rsidRPr="004650A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3</w:t>
            </w: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44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440)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</w:t>
            </w:r>
            <w:proofErr w:type="gramStart"/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n</w:t>
            </w:r>
            <w:proofErr w:type="gramEnd"/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=440)</w:t>
            </w: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en-CA"/>
              </w:rPr>
              <w:t>Primary outco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 </w:t>
            </w: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Weight gain, kg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2.05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1.93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2.04</w:t>
            </w: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1.98, 2.13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1.85, 2.02)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1.97, 2.11)</w:t>
            </w: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Unadjusted differenc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02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10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reference</w:t>
            </w:r>
            <w:proofErr w:type="gramEnd"/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-0.09, 0.12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b/>
                <w:color w:val="000000"/>
                <w:lang w:val="en-GB" w:eastAsia="en-CA"/>
              </w:rPr>
              <w:t>(-0.20, -0.01)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4650AE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</w:t>
            </w:r>
            <w:r w:rsidR="00623353"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valu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0.77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0.039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spellStart"/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Adjustedǂ</w:t>
            </w:r>
            <w:proofErr w:type="spellEnd"/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differenc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0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11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4650A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-0.10, 0.12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b/>
                <w:color w:val="000000"/>
                <w:lang w:val="en-GB" w:eastAsia="en-CA"/>
              </w:rPr>
              <w:t>(-0.21, -0.01)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4650AE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v</w:t>
            </w:r>
            <w:r w:rsidR="00623353"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alu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89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029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b/>
                <w:color w:val="000000"/>
                <w:lang w:val="en-GB" w:eastAsia="en-CA"/>
              </w:rPr>
              <w:t>Secondary outcome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Length gain, cm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84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53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67</w:t>
            </w: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.64, 10.05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.33, 9.74)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.50, 9.85)</w:t>
            </w: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Unadjusted differenc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1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14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4650A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-0.10, 0.44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-0.41, 0.13)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4650AE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</w:t>
            </w:r>
            <w:r w:rsidR="00623353"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valu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0.219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0.313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Adjusted differenc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14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18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4650A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-0.13, 0.40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-0.44, 0.09)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4650AE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</w:t>
            </w:r>
            <w:r w:rsidR="00623353"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valu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309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199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WAZ</w:t>
            </w:r>
            <w:r w:rsidRPr="004650AE">
              <w:rPr>
                <w:rFonts w:ascii="Times New Roman" w:hAnsi="Times New Roman" w:cs="Times New Roman"/>
                <w:lang w:val="en-GB"/>
              </w:rPr>
              <w:t>†</w:t>
            </w:r>
            <w:r w:rsidRPr="004650AE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 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23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36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24</w:t>
            </w: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(-0.30, -0.16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(-0.43, -0.29)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(-0.30, -0.18)</w:t>
            </w: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Unadjusted differenc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0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12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4650A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(-0.09, 0.10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650AE">
              <w:rPr>
                <w:rFonts w:ascii="Times New Roman" w:hAnsi="Times New Roman" w:cs="Times New Roman"/>
                <w:b/>
                <w:lang w:val="en-GB"/>
              </w:rPr>
              <w:t>(-0.21, -0.03)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4650AE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</w:t>
            </w:r>
            <w:r w:rsidR="00623353"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valu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0.892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Adjusted differenc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0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12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4650A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(-0.09, 0.11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650AE">
              <w:rPr>
                <w:rFonts w:ascii="Times New Roman" w:hAnsi="Times New Roman" w:cs="Times New Roman"/>
                <w:b/>
                <w:lang w:val="en-GB"/>
              </w:rPr>
              <w:t>(-0.20, -0.03)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4650AE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</w:t>
            </w:r>
            <w:r w:rsidR="00623353"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valu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849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010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LAZ</w:t>
            </w:r>
            <w:r w:rsidRPr="004650AE">
              <w:rPr>
                <w:rFonts w:ascii="Times New Roman" w:hAnsi="Times New Roman" w:cs="Times New Roman"/>
                <w:lang w:val="en-GB"/>
              </w:rPr>
              <w:t>†</w:t>
            </w:r>
            <w:r w:rsidRPr="004650AE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51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64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56</w:t>
            </w: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(-0.58, -0.44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(-0.71, -0.57)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(-0.62, -0.49)</w:t>
            </w: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Unadjusted differenc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0.04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08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 w:rsidRPr="004650A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(-0.05, 0.13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(-0.18, 0.01)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4650AE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</w:t>
            </w:r>
            <w:r w:rsidR="00623353"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valu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0.383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0.072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Adjusted differenc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4650AE">
              <w:rPr>
                <w:rFonts w:ascii="Times New Roman" w:hAnsi="Times New Roman" w:cs="Times New Roman"/>
                <w:lang w:val="en-GB"/>
              </w:rPr>
              <w:t>reference</w:t>
            </w:r>
            <w:proofErr w:type="gramEnd"/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(95% CI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(-0.05, 0.13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(-0.17, 0.01)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3353" w:rsidRPr="004650AE" w:rsidTr="00230F1E">
        <w:trPr>
          <w:trHeight w:val="315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23353" w:rsidRPr="004650AE" w:rsidRDefault="004650AE" w:rsidP="0023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lastRenderedPageBreak/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</w:t>
            </w:r>
            <w:r w:rsidR="00623353" w:rsidRPr="004650AE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valu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0.337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50AE">
              <w:rPr>
                <w:rFonts w:ascii="Times New Roman" w:hAnsi="Times New Roman" w:cs="Times New Roman"/>
                <w:lang w:val="en-GB"/>
              </w:rPr>
              <w:t>0.086</w:t>
            </w:r>
          </w:p>
        </w:tc>
        <w:tc>
          <w:tcPr>
            <w:tcW w:w="1704" w:type="dxa"/>
            <w:shd w:val="clear" w:color="auto" w:fill="auto"/>
            <w:vAlign w:val="bottom"/>
            <w:hideMark/>
          </w:tcPr>
          <w:p w:rsidR="00623353" w:rsidRPr="004650AE" w:rsidRDefault="00623353" w:rsidP="00230F1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623353" w:rsidRPr="00924D8E" w:rsidRDefault="00623353" w:rsidP="00623353">
      <w:pPr>
        <w:spacing w:after="0" w:line="240" w:lineRule="auto"/>
        <w:ind w:right="-1001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623353" w:rsidRPr="00924D8E" w:rsidRDefault="00623353" w:rsidP="00623353">
      <w:pPr>
        <w:spacing w:after="0" w:line="240" w:lineRule="auto"/>
        <w:ind w:right="128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lts are expressed as mean (95% Confidence Interval</w:t>
      </w: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623353" w:rsidRPr="00924D8E" w:rsidRDefault="00623353" w:rsidP="00623353">
      <w:pPr>
        <w:spacing w:after="0" w:line="240" w:lineRule="auto"/>
        <w:ind w:right="128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623353" w:rsidRPr="00924D8E" w:rsidRDefault="00623353" w:rsidP="00623353">
      <w:pPr>
        <w:spacing w:after="0" w:line="240" w:lineRule="auto"/>
        <w:ind w:right="12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Intention-to-treat analysis includes data from 1563 children for whom final outcome information was available, and 197 children who were lost to follow-up and whose outcome information was estimated using multipl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imputation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.  </w:t>
      </w:r>
    </w:p>
    <w:p w:rsidR="00623353" w:rsidRPr="00924D8E" w:rsidRDefault="00623353" w:rsidP="00623353">
      <w:pPr>
        <w:spacing w:after="0" w:line="240" w:lineRule="auto"/>
        <w:ind w:right="12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:rsidR="00623353" w:rsidRPr="00924D8E" w:rsidRDefault="00623353" w:rsidP="00623353">
      <w:pPr>
        <w:spacing w:after="0" w:line="240" w:lineRule="auto"/>
        <w:ind w:right="12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**</w:t>
      </w:r>
      <w:r w:rsidRPr="00E4055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CA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1 (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-month visit and placebo at 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CA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2 (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PBO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p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the 12-month visit 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and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the 18-month visit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CA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3 (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 and 18-month visit.</w:t>
      </w:r>
    </w:p>
    <w:p w:rsidR="00623353" w:rsidRDefault="00623353" w:rsidP="00623353">
      <w:pPr>
        <w:pStyle w:val="ListParagraph"/>
        <w:spacing w:line="240" w:lineRule="auto"/>
        <w:ind w:left="0" w:right="12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:rsidR="00623353" w:rsidRDefault="00623353" w:rsidP="00623353">
      <w:pPr>
        <w:pStyle w:val="ListParagraph"/>
        <w:spacing w:after="0" w:line="240" w:lineRule="auto"/>
        <w:ind w:left="0" w:right="12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ǂ Adjusted models include age, sex, socioeconomic status and continued breastfeeding at 12 months of age</w:t>
      </w:r>
    </w:p>
    <w:p w:rsidR="00623353" w:rsidRDefault="00623353" w:rsidP="00623353">
      <w:pPr>
        <w:pStyle w:val="ListParagraph"/>
        <w:spacing w:line="240" w:lineRule="auto"/>
        <w:ind w:left="0" w:right="128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:rsidR="00623353" w:rsidRPr="0062106A" w:rsidRDefault="00623353" w:rsidP="00623353">
      <w:pPr>
        <w:pStyle w:val="ListParagraph"/>
        <w:spacing w:line="240" w:lineRule="auto"/>
        <w:ind w:left="0" w:right="128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WAZ=weight-for-age </w:t>
      </w:r>
      <w:proofErr w:type="gramStart"/>
      <w:r w:rsidRPr="00924D8E">
        <w:rPr>
          <w:rFonts w:ascii="Times New Roman" w:hAnsi="Times New Roman" w:cs="Times New Roman"/>
          <w:sz w:val="24"/>
          <w:szCs w:val="24"/>
          <w:lang w:val="en-GB"/>
        </w:rPr>
        <w:t>z</w:t>
      </w:r>
      <w:proofErr w:type="gramEnd"/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score; 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AZ=</w:t>
      </w:r>
      <w:r>
        <w:rPr>
          <w:rFonts w:ascii="Times New Roman" w:hAnsi="Times New Roman" w:cs="Times New Roman"/>
          <w:sz w:val="24"/>
          <w:szCs w:val="24"/>
          <w:lang w:val="en-GB"/>
        </w:rPr>
        <w:t>length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-for-age z score. Z scor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derived using WHO international growth </w:t>
      </w:r>
      <w:bookmarkStart w:id="0" w:name="_GoBack"/>
      <w:r w:rsidRPr="004650AE">
        <w:rPr>
          <w:rFonts w:ascii="Times New Roman" w:hAnsi="Times New Roman" w:cs="Times New Roman"/>
          <w:sz w:val="24"/>
          <w:szCs w:val="24"/>
          <w:lang w:val="en-GB"/>
        </w:rPr>
        <w:t xml:space="preserve">standards </w:t>
      </w:r>
      <w:r w:rsidR="00E828F8" w:rsidRPr="004650A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4650A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 Onis&lt;/Author&gt;&lt;Year&gt;2009&lt;/Year&gt;&lt;RecNum&gt;76&lt;/RecNum&gt;&lt;DisplayText&gt;[35]&lt;/DisplayText&gt;&lt;record&gt;&lt;rec-number&gt;76&lt;/rec-number&gt;&lt;foreign-keys&gt;&lt;key app="EN" db-id="txe5x5xeparva9e9w9uvdad6af99wezw5r9r"&gt;76&lt;/key&gt;&lt;/foreign-keys&gt;&lt;ref-type name="Journal Article"&gt;17&lt;/ref-type&gt;&lt;contributors&gt;&lt;authors&gt;&lt;author&gt;de Onis, M.&lt;/author&gt;&lt;author&gt;Garza, C.&lt;/author&gt;&lt;author&gt;Onyango, A.W.&lt;/author&gt;&lt;author&gt;Rolland-Cachera, M.F.&lt;/author&gt;&lt;author&gt;le Comité de nutrition de la Société française de pédiatrie,&lt;/author&gt;&lt;/authors&gt;&lt;/contributors&gt;&lt;titles&gt;&lt;title&gt;WHO growth standards for infants and young children [in French]&lt;/title&gt;&lt;secondary-title&gt;Archives de Pédiatrie&lt;/secondary-title&gt;&lt;/titles&gt;&lt;periodical&gt;&lt;full-title&gt;Archives de Pédiatrie&lt;/full-title&gt;&lt;abbr-1&gt;Arch Pediatr&lt;/abbr-1&gt;&lt;/periodical&gt;&lt;pages&gt;47-53&lt;/pages&gt;&lt;volume&gt;16&lt;/volume&gt;&lt;number&gt;1&lt;/number&gt;&lt;dates&gt;&lt;year&gt;2009&lt;/year&gt;&lt;/dates&gt;&lt;urls&gt;&lt;/urls&gt;&lt;/record&gt;&lt;/Cite&gt;&lt;/EndNote&gt;</w:instrText>
      </w:r>
      <w:r w:rsidR="00E828F8" w:rsidRPr="004650A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4650A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="004650AE" w:rsidRPr="004650AE">
        <w:rPr>
          <w:rFonts w:ascii="Times New Roman" w:hAnsi="Times New Roman" w:cs="Times New Roman"/>
          <w:sz w:val="24"/>
          <w:szCs w:val="24"/>
        </w:rPr>
        <w:t>36</w:t>
      </w:r>
      <w:r w:rsidRPr="004650A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E828F8" w:rsidRPr="004650A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bookmarkEnd w:id="0"/>
    </w:p>
    <w:p w:rsidR="00AD23E7" w:rsidRPr="00623353" w:rsidRDefault="00AD23E7">
      <w:pPr>
        <w:rPr>
          <w:lang w:val="en-GB"/>
        </w:rPr>
      </w:pPr>
    </w:p>
    <w:sectPr w:rsidR="00AD23E7" w:rsidRPr="00623353" w:rsidSect="00AD23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23353"/>
    <w:rsid w:val="00095C8D"/>
    <w:rsid w:val="004650AE"/>
    <w:rsid w:val="00623353"/>
    <w:rsid w:val="00876F2C"/>
    <w:rsid w:val="00AD23E7"/>
    <w:rsid w:val="00CB0C64"/>
    <w:rsid w:val="00E828F8"/>
    <w:rsid w:val="00F9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335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2335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6</Words>
  <Characters>2715</Characters>
  <Application>Microsoft Macintosh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rene.joseph</dc:creator>
  <cp:lastModifiedBy>Serene Joseph</cp:lastModifiedBy>
  <cp:revision>2</cp:revision>
  <dcterms:created xsi:type="dcterms:W3CDTF">2015-08-16T20:17:00Z</dcterms:created>
  <dcterms:modified xsi:type="dcterms:W3CDTF">2015-08-16T20:17:00Z</dcterms:modified>
</cp:coreProperties>
</file>